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317E7506"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F12036">
        <w:rPr>
          <w:color w:val="FF0000"/>
        </w:rPr>
        <w:t>1</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6D199D7" w:rsidR="000035D5" w:rsidRDefault="000035D5">
                            <w:r>
                              <w:t xml:space="preserve">Reported on page number: </w:t>
                            </w:r>
                            <w:r w:rsidR="001B187A">
                              <w:t>does not appl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6D199D7" w:rsidR="000035D5" w:rsidRDefault="000035D5">
                      <w:r>
                        <w:t xml:space="preserve">Reported on page number: </w:t>
                      </w:r>
                      <w:r w:rsidR="001B187A">
                        <w:t>does not appl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56FCDAB" w:rsidR="000035D5" w:rsidRDefault="000035D5" w:rsidP="000035D5">
                            <w:r>
                              <w:t xml:space="preserve">Reported on page number: </w:t>
                            </w:r>
                            <w:r w:rsidR="001B187A">
                              <w:t>does not appl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56FCDAB" w:rsidR="000035D5" w:rsidRDefault="000035D5" w:rsidP="000035D5">
                      <w:r>
                        <w:t xml:space="preserve">Reported on page number: </w:t>
                      </w:r>
                      <w:r w:rsidR="001B187A">
                        <w:t>does not apply</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7FE5A9" w:rsidR="000035D5" w:rsidRDefault="001B187A" w:rsidP="000035D5">
                            <w:r>
                              <w:t>Does not apply, as the study/analysis was conducted in the Netherlan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C7FE5A9" w:rsidR="000035D5" w:rsidRDefault="001B187A" w:rsidP="000035D5">
                      <w:r>
                        <w:t>Does not apply, as the study/analysis was conducted in the Netherland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06F143" w14:textId="77777777" w:rsidR="001B187A" w:rsidRDefault="001B187A" w:rsidP="001B187A">
                            <w:r>
                              <w:t>Does not apply</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5C06F143" w14:textId="77777777" w:rsidR="001B187A" w:rsidRDefault="001B187A" w:rsidP="001B187A">
                      <w:r>
                        <w:t>Does not apply</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16290E0" w14:textId="77777777" w:rsidR="001B187A" w:rsidRDefault="001B187A" w:rsidP="001B187A">
                            <w:r>
                              <w:t>Does not apply</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116290E0" w14:textId="77777777" w:rsidR="001B187A" w:rsidRDefault="001B187A" w:rsidP="001B187A">
                      <w:r>
                        <w:t>Does not apply</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5CACAE" w14:textId="77777777" w:rsidR="001B187A" w:rsidRDefault="001B187A" w:rsidP="001B187A">
                            <w:r>
                              <w:t>Does not appl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0D5CACAE" w14:textId="77777777" w:rsidR="001B187A" w:rsidRDefault="001B187A" w:rsidP="001B187A">
                      <w:r>
                        <w:t>Does not apply</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5957BE" w14:textId="77777777" w:rsidR="001B187A" w:rsidRDefault="001B187A" w:rsidP="001B187A">
                            <w:r>
                              <w:t>Does not apply</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375957BE" w14:textId="77777777" w:rsidR="001B187A" w:rsidRDefault="001B187A" w:rsidP="001B187A">
                      <w:r>
                        <w:t>Does not apply</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87E744" w14:textId="77777777" w:rsidR="001B187A" w:rsidRDefault="001B187A" w:rsidP="001B187A">
                            <w:r>
                              <w:t>Does not apply</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7987E744" w14:textId="77777777" w:rsidR="001B187A" w:rsidRDefault="001B187A" w:rsidP="001B187A">
                      <w:r>
                        <w:t>Does not apply</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A74BFD2" w:rsidR="000035D5" w:rsidRDefault="001B187A" w:rsidP="000035D5">
                            <w:r>
                              <w:t>No permits w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A74BFD2" w:rsidR="000035D5" w:rsidRDefault="001B187A" w:rsidP="000035D5">
                      <w:r>
                        <w:t>No permits were requir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DC2D579" w:rsidR="000035D5" w:rsidRDefault="001B187A" w:rsidP="000035D5">
                            <w:r>
                              <w:t>No archival specimens were used for the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DC2D579" w:rsidR="000035D5" w:rsidRDefault="001B187A" w:rsidP="000035D5">
                      <w:r>
                        <w:t>No archival specimens were used for the analysi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14E8DDC" w:rsidR="000035D5" w:rsidRDefault="001B187A" w:rsidP="000035D5">
                            <w:r>
                              <w:t xml:space="preserve">The persons who facilitated the </w:t>
                            </w:r>
                            <w:proofErr w:type="spellStart"/>
                            <w:r>
                              <w:t>collectioning</w:t>
                            </w:r>
                            <w:proofErr w:type="spellEnd"/>
                            <w:r>
                              <w:t xml:space="preserve"> in New Zealand are mentioned in the acknowledg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14E8DDC" w:rsidR="000035D5" w:rsidRDefault="001B187A" w:rsidP="000035D5">
                      <w:r>
                        <w:t xml:space="preserve">The persons who facilitated the </w:t>
                      </w:r>
                      <w:proofErr w:type="spellStart"/>
                      <w:r>
                        <w:t>collectioning</w:t>
                      </w:r>
                      <w:proofErr w:type="spellEnd"/>
                      <w:r>
                        <w:t xml:space="preserve"> in New Zealand are mentioned in the acknowledgement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761CE6" w14:textId="77777777" w:rsidR="001B187A" w:rsidRDefault="001B187A" w:rsidP="001B187A">
                            <w:r>
                              <w:t>Does not appl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B761CE6" w14:textId="77777777" w:rsidR="001B187A" w:rsidRDefault="001B187A" w:rsidP="001B187A">
                      <w:r>
                        <w:t>Does not apply</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1203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tekst"/>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tekst"/>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187A"/>
    <w:rsid w:val="00335779"/>
    <w:rsid w:val="004A7A57"/>
    <w:rsid w:val="00541C18"/>
    <w:rsid w:val="00580384"/>
    <w:rsid w:val="0069423E"/>
    <w:rsid w:val="00831ADE"/>
    <w:rsid w:val="00841F25"/>
    <w:rsid w:val="009364D9"/>
    <w:rsid w:val="00A43F5B"/>
    <w:rsid w:val="00E004E6"/>
    <w:rsid w:val="00F1203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57A3B"/>
    <w:pPr>
      <w:tabs>
        <w:tab w:val="center" w:pos="4680"/>
        <w:tab w:val="right" w:pos="9360"/>
      </w:tabs>
    </w:pPr>
  </w:style>
  <w:style w:type="character" w:customStyle="1" w:styleId="KoptekstChar">
    <w:name w:val="Koptekst Char"/>
    <w:basedOn w:val="Standaardalinea-lettertype"/>
    <w:link w:val="Koptekst"/>
    <w:uiPriority w:val="99"/>
    <w:rsid w:val="00F57A3B"/>
  </w:style>
  <w:style w:type="paragraph" w:styleId="Voettekst">
    <w:name w:val="footer"/>
    <w:basedOn w:val="Standaard"/>
    <w:link w:val="VoettekstChar"/>
    <w:uiPriority w:val="99"/>
    <w:unhideWhenUsed/>
    <w:rsid w:val="00F57A3B"/>
    <w:pPr>
      <w:tabs>
        <w:tab w:val="center" w:pos="4680"/>
        <w:tab w:val="right" w:pos="9360"/>
      </w:tabs>
    </w:pPr>
  </w:style>
  <w:style w:type="character" w:customStyle="1" w:styleId="VoettekstChar">
    <w:name w:val="Voettekst Char"/>
    <w:basedOn w:val="Standaardalinea-lettertype"/>
    <w:link w:val="Voettekst"/>
    <w:uiPriority w:val="99"/>
    <w:rsid w:val="00F57A3B"/>
  </w:style>
  <w:style w:type="character" w:styleId="Hyperlink">
    <w:name w:val="Hyperlink"/>
    <w:basedOn w:val="Standaardalinea-lettertype"/>
    <w:uiPriority w:val="99"/>
    <w:unhideWhenUsed/>
    <w:rsid w:val="000035D5"/>
    <w:rPr>
      <w:color w:val="0563C1" w:themeColor="hyperlink"/>
      <w:u w:val="single"/>
    </w:rPr>
  </w:style>
  <w:style w:type="paragraph" w:styleId="Titel">
    <w:name w:val="Title"/>
    <w:basedOn w:val="Standaard"/>
    <w:next w:val="Standaard"/>
    <w:link w:val="Titel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4bde8109-f994-4a60-a1d3-5c95e2ff3620}" enabled="1" method="Privileged" siteId="{1321633e-f6b9-44e2-a44f-59b9d264ecb7}" contentBits="0"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4</Pages>
  <Words>956</Words>
  <Characters>5263</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lkenburg, dr. ir. J.L.C.H. van (Johan)</cp:lastModifiedBy>
  <cp:revision>2</cp:revision>
  <dcterms:created xsi:type="dcterms:W3CDTF">2023-04-12T10:57:00Z</dcterms:created>
  <dcterms:modified xsi:type="dcterms:W3CDTF">2023-04-12T10:57:00Z</dcterms:modified>
</cp:coreProperties>
</file>